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F5C" w:rsidRPr="00ED4D4A" w:rsidRDefault="00C44F5C" w:rsidP="00C44F5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964"/>
        <w:gridCol w:w="964"/>
        <w:gridCol w:w="964"/>
        <w:gridCol w:w="964"/>
        <w:gridCol w:w="964"/>
        <w:gridCol w:w="1753"/>
      </w:tblGrid>
      <w:tr w:rsidR="00C44F5C" w:rsidRPr="00ED4D4A" w:rsidTr="003F135B">
        <w:tc>
          <w:tcPr>
            <w:tcW w:w="94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F5C" w:rsidRPr="00ED4D4A" w:rsidRDefault="00C44F5C" w:rsidP="003F135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D4D4A">
              <w:rPr>
                <w:rFonts w:ascii="Times New Roman" w:hAnsi="Times New Roman" w:cs="Times New Roman"/>
                <w:b/>
                <w:szCs w:val="21"/>
              </w:rPr>
              <w:t>Supplementary Table 1</w:t>
            </w:r>
            <w:r w:rsidRPr="00ED4D4A">
              <w:rPr>
                <w:rFonts w:ascii="Times New Roman" w:hAnsi="Times New Roman" w:cs="Times New Roman" w:hint="eastAsia"/>
                <w:b/>
                <w:szCs w:val="21"/>
              </w:rPr>
              <w:t>.</w:t>
            </w:r>
            <w:r w:rsidRPr="00ED4D4A">
              <w:rPr>
                <w:rFonts w:ascii="Times New Roman" w:hAnsi="Times New Roman" w:cs="Times New Roman"/>
                <w:b/>
                <w:szCs w:val="21"/>
              </w:rPr>
              <w:t xml:space="preserve"> Multivariable Cox regression analysis for overall survival in the entire cohort</w:t>
            </w:r>
          </w:p>
        </w:tc>
      </w:tr>
      <w:tr w:rsidR="00C44F5C" w:rsidRPr="00ED4D4A" w:rsidTr="003F135B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>Variabl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C44F5C" w:rsidRPr="00ED4D4A" w:rsidTr="003F135B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 xml:space="preserve">Age 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0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0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02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88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.00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0.985 – 1.01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 xml:space="preserve">Hepatitis C virus infection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2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9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.01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0.6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52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 – 1.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579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 w:hint="eastAsia"/>
                <w:i/>
                <w:szCs w:val="21"/>
              </w:rPr>
              <w:t>ALBI sc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5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1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</w:t>
            </w:r>
            <w:r w:rsidRPr="00ED4D4A">
              <w:t>6.3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.6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1.1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 – 2.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438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 xml:space="preserve">FIB-4 index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0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0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</w:t>
            </w:r>
            <w:r w:rsidRPr="00ED4D4A">
              <w:t>1.4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2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.04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0.97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 – 1.132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 xml:space="preserve">CA19-9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2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0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24.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&lt;0</w:t>
            </w:r>
            <w:r w:rsidRPr="00ED4D4A">
              <w:t>.00</w:t>
            </w:r>
            <w:r w:rsidRPr="00ED4D4A">
              <w:rPr>
                <w:rFonts w:hint="eastAsia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.3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1.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196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 – 1.5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 xml:space="preserve">Extent of hepatectomy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t>-</w:t>
            </w:r>
            <w:r w:rsidRPr="00ED4D4A">
              <w:rPr>
                <w:rFonts w:hint="eastAsia"/>
              </w:rPr>
              <w:t>0</w:t>
            </w:r>
            <w:r w:rsidRPr="00ED4D4A">
              <w:t>.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0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</w:t>
            </w:r>
            <w:r w:rsidRPr="00ED4D4A">
              <w:t>4.1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0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83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0.69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 – 0.9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 xml:space="preserve">Clavien–Dindo ≥ IIIa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5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1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3.3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.77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1.3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05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 – 2.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411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 xml:space="preserve">Resection margin status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1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1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</w:t>
            </w:r>
            <w:r w:rsidRPr="00ED4D4A">
              <w:t>1.1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2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.2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0.84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 – 1.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752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 xml:space="preserve">Tumor diameter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4.1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&lt;0</w:t>
            </w:r>
            <w:r w:rsidRPr="00ED4D4A">
              <w:t>.00</w:t>
            </w:r>
            <w:r w:rsidRPr="00ED4D4A">
              <w:rPr>
                <w:rFonts w:hint="eastAsia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1.01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1.005 – 1.01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 xml:space="preserve">Lymph node metastasis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9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1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32.2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&lt;0</w:t>
            </w:r>
            <w:r w:rsidRPr="00ED4D4A">
              <w:t>.00</w:t>
            </w:r>
            <w:r w:rsidRPr="00ED4D4A">
              <w:rPr>
                <w:rFonts w:hint="eastAsia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t>2.55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1.8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 – 3.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537</w:t>
            </w:r>
          </w:p>
        </w:tc>
      </w:tr>
      <w:tr w:rsidR="00C44F5C" w:rsidRPr="00ED4D4A" w:rsidTr="003F135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D4D4A">
              <w:rPr>
                <w:rFonts w:ascii="Times New Roman" w:hAnsi="Times New Roman" w:cs="Times New Roman"/>
                <w:i/>
                <w:szCs w:val="21"/>
              </w:rPr>
              <w:t>Adjuvant chemotherap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ED4D4A">
              <w:t>-</w:t>
            </w:r>
            <w:r w:rsidRPr="00ED4D4A">
              <w:rPr>
                <w:rFonts w:hint="eastAsia"/>
              </w:rPr>
              <w:t>0</w:t>
            </w:r>
            <w:r w:rsidRPr="00ED4D4A">
              <w:t>.2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1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</w:t>
            </w:r>
            <w:r w:rsidRPr="00ED4D4A">
              <w:t>2.8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 xml:space="preserve"> 0</w:t>
            </w:r>
            <w:r w:rsidRPr="00ED4D4A">
              <w:t>.0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hint="eastAsia"/>
              </w:rPr>
              <w:t>0</w:t>
            </w:r>
            <w:r w:rsidRPr="00ED4D4A">
              <w:t>.77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0.577 – 1.0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</w:tr>
      <w:tr w:rsidR="00C44F5C" w:rsidRPr="00ED4D4A" w:rsidTr="003F135B">
        <w:tc>
          <w:tcPr>
            <w:tcW w:w="940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F5C" w:rsidRPr="00ED4D4A" w:rsidRDefault="00C44F5C" w:rsidP="003F13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D4D4A">
              <w:rPr>
                <w:rFonts w:ascii="Times New Roman" w:hAnsi="Times New Roman" w:cs="Times New Roman"/>
                <w:szCs w:val="21"/>
              </w:rPr>
              <w:t>Stage-specific analysis for patients with stage IV is presented in Table 3.</w:t>
            </w:r>
            <w:r w:rsidRPr="00ED4D4A">
              <w:rPr>
                <w:rFonts w:ascii="Times New Roman" w:hAnsi="Times New Roman" w:cs="Times New Roman"/>
                <w:szCs w:val="21"/>
              </w:rPr>
              <w:br/>
              <w:t>B, regression coefficient; SE, standard error; Wald, Wald chi-square statistic; HR, hazard ratio; CI, confidence interval; ALBI, albumin–bilirubin score</w:t>
            </w:r>
            <w:r w:rsidRPr="00ED4D4A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ED4D4A">
              <w:rPr>
                <w:rFonts w:ascii="Times New Roman" w:hAnsi="Times New Roman" w:cs="Times New Roman"/>
                <w:szCs w:val="21"/>
              </w:rPr>
              <w:t xml:space="preserve">FIB-4, fibrosis-4; CA19-9, carbohydrate antigen 19-9; </w:t>
            </w:r>
          </w:p>
        </w:tc>
      </w:tr>
    </w:tbl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Default="00C44F5C" w:rsidP="00C44F5C">
      <w:pPr>
        <w:sectPr w:rsidR="00C44F5C" w:rsidSect="00415AD3">
          <w:pgSz w:w="12242" w:h="15842"/>
          <w:pgMar w:top="1417" w:right="1417" w:bottom="1417" w:left="1417" w:header="720" w:footer="720" w:gutter="0"/>
          <w:cols w:space="720"/>
          <w:noEndnote/>
          <w:docGrid w:linePitch="286"/>
        </w:sectPr>
      </w:pPr>
    </w:p>
    <w:p w:rsidR="00C44F5C" w:rsidRPr="00ED4D4A" w:rsidRDefault="00C44F5C" w:rsidP="00C44F5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693"/>
        <w:gridCol w:w="997"/>
      </w:tblGrid>
      <w:tr w:rsidR="00C44F5C" w:rsidRPr="00ED4D4A" w:rsidTr="003F135B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b/>
              </w:rPr>
            </w:pPr>
            <w:r w:rsidRPr="00ED4D4A">
              <w:rPr>
                <w:rFonts w:ascii="Times New Roman" w:hAnsi="Times New Roman" w:cs="Times New Roman"/>
                <w:b/>
              </w:rPr>
              <w:t>Supplemental</w:t>
            </w:r>
            <w:r w:rsidRPr="00ED4D4A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ED4D4A">
              <w:rPr>
                <w:rFonts w:ascii="Times New Roman" w:hAnsi="Times New Roman" w:cs="Times New Roman"/>
                <w:b/>
              </w:rPr>
              <w:t>Table</w:t>
            </w:r>
            <w:r w:rsidRPr="00ED4D4A">
              <w:rPr>
                <w:rFonts w:ascii="Times New Roman" w:hAnsi="Times New Roman" w:cs="Times New Roman" w:hint="eastAsia"/>
                <w:b/>
              </w:rPr>
              <w:t xml:space="preserve"> 2</w:t>
            </w:r>
            <w:r w:rsidRPr="00ED4D4A">
              <w:rPr>
                <w:rFonts w:ascii="Times New Roman" w:hAnsi="Times New Roman" w:cs="Times New Roman"/>
                <w:b/>
              </w:rPr>
              <w:t>. Clinicopathological features of stage IVA and IVB intrahepatic cholangiocarcinoma</w:t>
            </w:r>
          </w:p>
        </w:tc>
      </w:tr>
      <w:tr w:rsidR="00C44F5C" w:rsidRPr="00ED4D4A" w:rsidTr="003F135B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>Parameters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/>
              </w:rPr>
              <w:t>n (%) or median (IQR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>p</w:t>
            </w:r>
            <w:r w:rsidRPr="00ED4D4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44F5C" w:rsidRPr="00ED4D4A" w:rsidTr="003F135B">
        <w:trPr>
          <w:trHeight w:val="425"/>
        </w:trPr>
        <w:tc>
          <w:tcPr>
            <w:tcW w:w="26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L</w:t>
            </w:r>
            <w:r w:rsidRPr="00ED4D4A">
              <w:rPr>
                <w:rFonts w:ascii="Times New Roman" w:hAnsi="Times New Roman" w:cs="Times New Roman"/>
                <w:i/>
              </w:rPr>
              <w:t>CSGJ stage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, </w:t>
            </w:r>
            <w:r w:rsidRPr="00ED4D4A">
              <w:rPr>
                <w:rFonts w:ascii="Times New Roman" w:hAnsi="Times New Roman" w:cs="Times New Roman"/>
                <w:i/>
              </w:rPr>
              <w:t>IVA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n = 99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L</w:t>
            </w:r>
            <w:r w:rsidRPr="00ED4D4A">
              <w:rPr>
                <w:rFonts w:ascii="Times New Roman" w:hAnsi="Times New Roman" w:cs="Times New Roman"/>
                <w:i/>
              </w:rPr>
              <w:t>CSGJ stage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, </w:t>
            </w:r>
            <w:r w:rsidRPr="00ED4D4A">
              <w:rPr>
                <w:rFonts w:ascii="Times New Roman" w:hAnsi="Times New Roman" w:cs="Times New Roman"/>
                <w:i/>
              </w:rPr>
              <w:t>IV</w:t>
            </w:r>
            <w:r w:rsidRPr="00ED4D4A">
              <w:rPr>
                <w:rFonts w:ascii="Times New Roman" w:hAnsi="Times New Roman" w:cs="Times New Roman" w:hint="eastAsia"/>
                <w:i/>
              </w:rPr>
              <w:t>B</w:t>
            </w:r>
            <w:r w:rsidRPr="00ED4D4A">
              <w:rPr>
                <w:rFonts w:ascii="Times New Roman" w:hAnsi="Times New Roman" w:cs="Times New Roman"/>
              </w:rPr>
              <w:t xml:space="preserve"> 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n = 25</w:t>
            </w: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T stage</w:t>
            </w:r>
          </w:p>
          <w:p w:rsidR="00C44F5C" w:rsidRPr="00ED4D4A" w:rsidRDefault="00C44F5C" w:rsidP="003F135B">
            <w:pPr>
              <w:ind w:firstLineChars="200" w:firstLine="42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T1</w:t>
            </w:r>
          </w:p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T2</w:t>
            </w:r>
          </w:p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T3</w:t>
            </w:r>
          </w:p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T4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8 (8.1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53 (53.5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38 (38.4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5 (2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20 (80.0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0.001</w:t>
            </w: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N stage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N0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N1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38 (38.4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61 (61.6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25 (100.0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M stage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M0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M1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99 (10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24 (96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 (4.0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0.202</w:t>
            </w:r>
          </w:p>
        </w:tc>
      </w:tr>
      <w:tr w:rsidR="00C44F5C" w:rsidRPr="00ED4D4A" w:rsidTr="003F135B">
        <w:tc>
          <w:tcPr>
            <w:tcW w:w="2689" w:type="dxa"/>
            <w:tcBorders>
              <w:bottom w:val="dashed" w:sz="4" w:space="0" w:color="auto"/>
            </w:tcBorders>
          </w:tcPr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R</w:t>
            </w:r>
            <w:r w:rsidRPr="00ED4D4A">
              <w:rPr>
                <w:rFonts w:ascii="Times New Roman" w:hAnsi="Times New Roman" w:cs="Times New Roman"/>
                <w:i/>
              </w:rPr>
              <w:t>esection margin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 xml:space="preserve"> 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   </w:t>
            </w:r>
            <w:r w:rsidRPr="00ED4D4A">
              <w:rPr>
                <w:rFonts w:ascii="Times New Roman" w:hAnsi="Times New Roman" w:cs="Times New Roman"/>
                <w:i/>
              </w:rPr>
              <w:t>R0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 xml:space="preserve"> 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   </w:t>
            </w:r>
            <w:r w:rsidRPr="00ED4D4A">
              <w:rPr>
                <w:rFonts w:ascii="Times New Roman" w:hAnsi="Times New Roman" w:cs="Times New Roman"/>
                <w:i/>
              </w:rPr>
              <w:t>R1</w:t>
            </w:r>
          </w:p>
        </w:tc>
        <w:tc>
          <w:tcPr>
            <w:tcW w:w="2693" w:type="dxa"/>
            <w:tcBorders>
              <w:bottom w:val="dashed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84 (84.8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5 (15.2)</w:t>
            </w:r>
          </w:p>
        </w:tc>
        <w:tc>
          <w:tcPr>
            <w:tcW w:w="2693" w:type="dxa"/>
            <w:tcBorders>
              <w:bottom w:val="dashed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6 (64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9 (36.0)</w:t>
            </w:r>
          </w:p>
        </w:tc>
        <w:tc>
          <w:tcPr>
            <w:tcW w:w="997" w:type="dxa"/>
            <w:tcBorders>
              <w:bottom w:val="dashed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0.018</w:t>
            </w:r>
          </w:p>
        </w:tc>
      </w:tr>
      <w:tr w:rsidR="00C44F5C" w:rsidRPr="00ED4D4A" w:rsidTr="003F135B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jc w:val="left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/>
              </w:rPr>
              <w:t>IQR, interquartile range; LCSGJ, Liver Cancer Study Group of Japan</w:t>
            </w:r>
            <w:r w:rsidRPr="00ED4D4A">
              <w:rPr>
                <w:rFonts w:ascii="Times New Roman" w:hAnsi="Times New Roman" w:cs="Times New Roman" w:hint="eastAsia"/>
              </w:rPr>
              <w:t xml:space="preserve">; </w:t>
            </w:r>
            <w:r w:rsidRPr="00ED4D4A">
              <w:rPr>
                <w:rFonts w:ascii="Times New Roman" w:hAnsi="Times New Roman" w:cs="Times New Roman"/>
              </w:rPr>
              <w:t>NE: not evaluable</w:t>
            </w:r>
            <w:r w:rsidRPr="00ED4D4A">
              <w:rPr>
                <w:rFonts w:ascii="Times New Roman" w:hAnsi="Times New Roman" w:cs="Times New Roman" w:hint="eastAsia"/>
              </w:rPr>
              <w:t xml:space="preserve">. </w:t>
            </w:r>
          </w:p>
        </w:tc>
      </w:tr>
    </w:tbl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Default="00C44F5C" w:rsidP="00C44F5C">
      <w:pPr>
        <w:sectPr w:rsidR="00C44F5C" w:rsidSect="00415AD3">
          <w:pgSz w:w="12242" w:h="15842"/>
          <w:pgMar w:top="1417" w:right="1417" w:bottom="1417" w:left="1417" w:header="720" w:footer="720" w:gutter="0"/>
          <w:cols w:space="720"/>
          <w:noEndnote/>
          <w:docGrid w:linePitch="286"/>
        </w:sectPr>
      </w:pPr>
    </w:p>
    <w:p w:rsidR="00C44F5C" w:rsidRPr="00ED4D4A" w:rsidRDefault="00C44F5C" w:rsidP="00C44F5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693"/>
        <w:gridCol w:w="997"/>
      </w:tblGrid>
      <w:tr w:rsidR="00C44F5C" w:rsidRPr="00ED4D4A" w:rsidTr="003F135B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b/>
              </w:rPr>
            </w:pPr>
            <w:r w:rsidRPr="00ED4D4A">
              <w:rPr>
                <w:rFonts w:ascii="Times New Roman" w:hAnsi="Times New Roman" w:cs="Times New Roman"/>
                <w:b/>
              </w:rPr>
              <w:t>Supplemental</w:t>
            </w:r>
            <w:r w:rsidRPr="00ED4D4A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ED4D4A">
              <w:rPr>
                <w:rFonts w:ascii="Times New Roman" w:hAnsi="Times New Roman" w:cs="Times New Roman"/>
                <w:b/>
              </w:rPr>
              <w:t>Table</w:t>
            </w:r>
            <w:r w:rsidRPr="00ED4D4A">
              <w:rPr>
                <w:rFonts w:ascii="Times New Roman" w:hAnsi="Times New Roman" w:cs="Times New Roman" w:hint="eastAsia"/>
                <w:b/>
              </w:rPr>
              <w:t xml:space="preserve"> 3</w:t>
            </w:r>
            <w:r w:rsidRPr="00ED4D4A">
              <w:rPr>
                <w:rFonts w:ascii="Times New Roman" w:hAnsi="Times New Roman" w:cs="Times New Roman"/>
                <w:b/>
              </w:rPr>
              <w:t>. Clinicopathological features of stage IVA and IVB intrahepatic cholangiocarcinoma stratified by adjuvant chemotherapy status</w:t>
            </w:r>
          </w:p>
        </w:tc>
      </w:tr>
      <w:tr w:rsidR="00C44F5C" w:rsidRPr="00ED4D4A" w:rsidTr="003F135B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>Parameters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/>
              </w:rPr>
              <w:t>n (%) or median (IQR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>p</w:t>
            </w:r>
            <w:r w:rsidRPr="00ED4D4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44F5C" w:rsidRPr="00ED4D4A" w:rsidTr="003F135B">
        <w:trPr>
          <w:trHeight w:val="425"/>
        </w:trPr>
        <w:tc>
          <w:tcPr>
            <w:tcW w:w="26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/>
              </w:rPr>
              <w:t>Adjuvant chemotherapy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/>
              </w:rPr>
              <w:t>No adjuvant chemotherapy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F5C" w:rsidRPr="00ED4D4A" w:rsidTr="003F135B">
        <w:tc>
          <w:tcPr>
            <w:tcW w:w="2689" w:type="dxa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L</w:t>
            </w:r>
            <w:r w:rsidRPr="00ED4D4A">
              <w:rPr>
                <w:rFonts w:ascii="Times New Roman" w:hAnsi="Times New Roman" w:cs="Times New Roman"/>
                <w:i/>
              </w:rPr>
              <w:t>CSGJ stage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, </w:t>
            </w:r>
            <w:r w:rsidRPr="00ED4D4A">
              <w:rPr>
                <w:rFonts w:ascii="Times New Roman" w:hAnsi="Times New Roman" w:cs="Times New Roman"/>
                <w:i/>
              </w:rPr>
              <w:t>IV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n = 5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n = 45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T stage</w:t>
            </w:r>
          </w:p>
          <w:p w:rsidR="00C44F5C" w:rsidRPr="00ED4D4A" w:rsidRDefault="00C44F5C" w:rsidP="003F135B">
            <w:pPr>
              <w:ind w:firstLineChars="200" w:firstLine="42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T1</w:t>
            </w:r>
          </w:p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T2</w:t>
            </w:r>
          </w:p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T3</w:t>
            </w:r>
          </w:p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T4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5 (9.3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30 (55.6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9 (35.2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3 (6.7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23 (51.1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9 (42.2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.782</w:t>
            </w: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N stage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N0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N1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9 (35.2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35 (64.8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8 (4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27 (60.0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.679</w:t>
            </w: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M stage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M0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M1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54 (10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45 (10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NE</w:t>
            </w:r>
          </w:p>
        </w:tc>
      </w:tr>
      <w:tr w:rsidR="00C44F5C" w:rsidRPr="00ED4D4A" w:rsidTr="003F135B">
        <w:tc>
          <w:tcPr>
            <w:tcW w:w="2689" w:type="dxa"/>
            <w:tcBorders>
              <w:bottom w:val="dashed" w:sz="4" w:space="0" w:color="auto"/>
            </w:tcBorders>
          </w:tcPr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R</w:t>
            </w:r>
            <w:r w:rsidRPr="00ED4D4A">
              <w:rPr>
                <w:rFonts w:ascii="Times New Roman" w:hAnsi="Times New Roman" w:cs="Times New Roman"/>
                <w:i/>
              </w:rPr>
              <w:t>esection margin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 xml:space="preserve"> 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   </w:t>
            </w:r>
            <w:r w:rsidRPr="00ED4D4A">
              <w:rPr>
                <w:rFonts w:ascii="Times New Roman" w:hAnsi="Times New Roman" w:cs="Times New Roman"/>
                <w:i/>
              </w:rPr>
              <w:t>R0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 xml:space="preserve"> 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   </w:t>
            </w:r>
            <w:r w:rsidRPr="00ED4D4A">
              <w:rPr>
                <w:rFonts w:ascii="Times New Roman" w:hAnsi="Times New Roman" w:cs="Times New Roman"/>
                <w:i/>
              </w:rPr>
              <w:t>R1</w:t>
            </w:r>
          </w:p>
        </w:tc>
        <w:tc>
          <w:tcPr>
            <w:tcW w:w="2693" w:type="dxa"/>
            <w:tcBorders>
              <w:bottom w:val="dashed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46 (85.2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8 (14.8)</w:t>
            </w:r>
          </w:p>
        </w:tc>
        <w:tc>
          <w:tcPr>
            <w:tcW w:w="2693" w:type="dxa"/>
            <w:tcBorders>
              <w:bottom w:val="dashed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38 (84.4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7 (15.6)</w:t>
            </w:r>
          </w:p>
        </w:tc>
        <w:tc>
          <w:tcPr>
            <w:tcW w:w="997" w:type="dxa"/>
            <w:tcBorders>
              <w:bottom w:val="dashed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C44F5C" w:rsidRPr="00ED4D4A" w:rsidTr="003F135B">
        <w:tc>
          <w:tcPr>
            <w:tcW w:w="2689" w:type="dxa"/>
            <w:tcBorders>
              <w:top w:val="dashed" w:sz="4" w:space="0" w:color="auto"/>
            </w:tcBorders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L</w:t>
            </w:r>
            <w:r w:rsidRPr="00ED4D4A">
              <w:rPr>
                <w:rFonts w:ascii="Times New Roman" w:hAnsi="Times New Roman" w:cs="Times New Roman"/>
                <w:i/>
              </w:rPr>
              <w:t>CSGJ stage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, </w:t>
            </w:r>
            <w:r w:rsidRPr="00ED4D4A">
              <w:rPr>
                <w:rFonts w:ascii="Times New Roman" w:hAnsi="Times New Roman" w:cs="Times New Roman"/>
                <w:i/>
              </w:rPr>
              <w:t>IV</w:t>
            </w:r>
            <w:r w:rsidRPr="00ED4D4A">
              <w:rPr>
                <w:rFonts w:ascii="Times New Roman" w:hAnsi="Times New Roman" w:cs="Times New Roman" w:hint="eastAsia"/>
                <w:i/>
              </w:rPr>
              <w:t>B</w:t>
            </w:r>
          </w:p>
        </w:tc>
        <w:tc>
          <w:tcPr>
            <w:tcW w:w="2693" w:type="dxa"/>
            <w:tcBorders>
              <w:top w:val="dashed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n = 17</w:t>
            </w:r>
          </w:p>
        </w:tc>
        <w:tc>
          <w:tcPr>
            <w:tcW w:w="2693" w:type="dxa"/>
            <w:tcBorders>
              <w:top w:val="dashed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n = 8</w:t>
            </w:r>
          </w:p>
        </w:tc>
        <w:tc>
          <w:tcPr>
            <w:tcW w:w="997" w:type="dxa"/>
            <w:tcBorders>
              <w:top w:val="dashed" w:sz="4" w:space="0" w:color="auto"/>
            </w:tcBorders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T stage</w:t>
            </w:r>
          </w:p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T1</w:t>
            </w:r>
          </w:p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T2</w:t>
            </w:r>
          </w:p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T3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T4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4 (23.5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3 (76.5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1 (12.5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7 (87.5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.782</w:t>
            </w: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N stage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N0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N1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17 (100.0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8 (100.0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NE</w:t>
            </w: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M stage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M0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 xml:space="preserve">    M1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16 (94.1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 (5.9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 8 (100.0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0.680</w:t>
            </w:r>
          </w:p>
        </w:tc>
      </w:tr>
      <w:tr w:rsidR="00C44F5C" w:rsidRPr="00ED4D4A" w:rsidTr="003F135B">
        <w:tc>
          <w:tcPr>
            <w:tcW w:w="2689" w:type="dxa"/>
          </w:tcPr>
          <w:p w:rsidR="00C44F5C" w:rsidRPr="00ED4D4A" w:rsidRDefault="00C44F5C" w:rsidP="003F135B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 w:hint="eastAsia"/>
                <w:i/>
              </w:rPr>
              <w:t>R</w:t>
            </w:r>
            <w:r w:rsidRPr="00ED4D4A">
              <w:rPr>
                <w:rFonts w:ascii="Times New Roman" w:hAnsi="Times New Roman" w:cs="Times New Roman"/>
                <w:i/>
              </w:rPr>
              <w:t>esection margin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 xml:space="preserve"> 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   </w:t>
            </w:r>
            <w:r w:rsidRPr="00ED4D4A">
              <w:rPr>
                <w:rFonts w:ascii="Times New Roman" w:hAnsi="Times New Roman" w:cs="Times New Roman"/>
                <w:i/>
              </w:rPr>
              <w:t>R0</w:t>
            </w:r>
          </w:p>
          <w:p w:rsidR="00C44F5C" w:rsidRPr="00ED4D4A" w:rsidRDefault="00C44F5C" w:rsidP="003F135B">
            <w:pPr>
              <w:rPr>
                <w:rFonts w:ascii="Times New Roman" w:hAnsi="Times New Roman" w:cs="Times New Roman"/>
                <w:i/>
              </w:rPr>
            </w:pPr>
            <w:r w:rsidRPr="00ED4D4A">
              <w:rPr>
                <w:rFonts w:ascii="Times New Roman" w:hAnsi="Times New Roman" w:cs="Times New Roman"/>
                <w:i/>
              </w:rPr>
              <w:t xml:space="preserve"> </w:t>
            </w:r>
            <w:r w:rsidRPr="00ED4D4A">
              <w:rPr>
                <w:rFonts w:ascii="Times New Roman" w:hAnsi="Times New Roman" w:cs="Times New Roman" w:hint="eastAsia"/>
                <w:i/>
              </w:rPr>
              <w:t xml:space="preserve">   </w:t>
            </w:r>
            <w:r w:rsidRPr="00ED4D4A">
              <w:rPr>
                <w:rFonts w:ascii="Times New Roman" w:hAnsi="Times New Roman" w:cs="Times New Roman"/>
                <w:i/>
              </w:rPr>
              <w:t>R1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1 (64.7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 xml:space="preserve"> 6 (35.3)</w:t>
            </w:r>
          </w:p>
        </w:tc>
        <w:tc>
          <w:tcPr>
            <w:tcW w:w="2693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5 (62.5)</w:t>
            </w:r>
          </w:p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3 (37.5)</w:t>
            </w:r>
          </w:p>
        </w:tc>
        <w:tc>
          <w:tcPr>
            <w:tcW w:w="997" w:type="dxa"/>
          </w:tcPr>
          <w:p w:rsidR="00C44F5C" w:rsidRPr="00ED4D4A" w:rsidRDefault="00C44F5C" w:rsidP="003F135B">
            <w:pPr>
              <w:jc w:val="center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C44F5C" w:rsidRPr="00ED4D4A" w:rsidTr="003F135B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:rsidR="00C44F5C" w:rsidRPr="00ED4D4A" w:rsidRDefault="00C44F5C" w:rsidP="003F135B">
            <w:pPr>
              <w:jc w:val="left"/>
              <w:rPr>
                <w:rFonts w:ascii="Times New Roman" w:hAnsi="Times New Roman" w:cs="Times New Roman"/>
              </w:rPr>
            </w:pPr>
            <w:r w:rsidRPr="00ED4D4A">
              <w:rPr>
                <w:rFonts w:ascii="Times New Roman" w:hAnsi="Times New Roman" w:cs="Times New Roman"/>
              </w:rPr>
              <w:t>IQR, interquartile range; LCSGJ, Liver Cancer Study Group of Japan</w:t>
            </w:r>
            <w:r w:rsidRPr="00ED4D4A">
              <w:rPr>
                <w:rFonts w:ascii="Times New Roman" w:hAnsi="Times New Roman" w:cs="Times New Roman" w:hint="eastAsia"/>
              </w:rPr>
              <w:t xml:space="preserve">; </w:t>
            </w:r>
            <w:r w:rsidRPr="00ED4D4A">
              <w:rPr>
                <w:rFonts w:ascii="Times New Roman" w:hAnsi="Times New Roman" w:cs="Times New Roman"/>
              </w:rPr>
              <w:t>NE: not evaluable</w:t>
            </w:r>
            <w:r w:rsidRPr="00ED4D4A">
              <w:rPr>
                <w:rFonts w:ascii="Times New Roman" w:hAnsi="Times New Roman" w:cs="Times New Roman" w:hint="eastAsia"/>
              </w:rPr>
              <w:t xml:space="preserve">. </w:t>
            </w:r>
          </w:p>
        </w:tc>
      </w:tr>
    </w:tbl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C44F5C" w:rsidRPr="00ED4D4A" w:rsidRDefault="00C44F5C" w:rsidP="00C44F5C"/>
    <w:p w:rsidR="00F83485" w:rsidRDefault="00F83485">
      <w:bookmarkStart w:id="0" w:name="_GoBack"/>
      <w:bookmarkEnd w:id="0"/>
    </w:p>
    <w:sectPr w:rsidR="00F83485" w:rsidSect="00415AD3">
      <w:pgSz w:w="12242" w:h="15842"/>
      <w:pgMar w:top="1417" w:right="1417" w:bottom="1417" w:left="1417" w:header="720" w:footer="720" w:gutter="0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AC6"/>
    <w:rsid w:val="004F0AC6"/>
    <w:rsid w:val="00C44F5C"/>
    <w:rsid w:val="00F8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FED0C4-D78A-4212-BAF1-A35B4889F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F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F5C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4</Words>
  <Characters>2474</Characters>
  <Application>Microsoft Office Word</Application>
  <DocSecurity>0</DocSecurity>
  <Lines>20</Lines>
  <Paragraphs>5</Paragraphs>
  <ScaleCrop>false</ScaleCrop>
  <Company>SPS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8-25T04:26:00Z</dcterms:created>
  <dcterms:modified xsi:type="dcterms:W3CDTF">2025-08-25T04:26:00Z</dcterms:modified>
</cp:coreProperties>
</file>